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7CBBC6C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E083766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A52E18C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E263696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485F7A">
              <w:rPr>
                <w:szCs w:val="24"/>
              </w:rPr>
              <w:t xml:space="preserve"> - 6, 11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2214364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AE3EF09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44E62A4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0CD7A152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9807028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F5BA392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990AAD7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8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F248767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A84EF1B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230CAF9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4E780D5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7E566A0F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77689E2F" w:rsidR="00C9152A" w:rsidRPr="00A95D8C" w:rsidRDefault="00EF4D8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1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AA0F6BC" w:rsidR="00C9152A" w:rsidRPr="00A95D8C" w:rsidRDefault="00D25D5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FD299A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D6B98A6" w:rsidR="00C9152A" w:rsidRPr="00485F7A" w:rsidRDefault="00485F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an be found in our p</w:t>
            </w:r>
            <w:r w:rsidR="00D25D5C" w:rsidRPr="00485F7A">
              <w:rPr>
                <w:szCs w:val="24"/>
              </w:rPr>
              <w:t>rotocol</w:t>
            </w:r>
            <w:r>
              <w:rPr>
                <w:szCs w:val="24"/>
              </w:rPr>
              <w:t xml:space="preserve"> paper *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485F7A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485F7A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E76EAAE" w:rsidR="00C9152A" w:rsidRPr="00A95D8C" w:rsidRDefault="00D25D5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315E77B" w:rsidR="00C9152A" w:rsidRPr="00A95D8C" w:rsidRDefault="00D25D5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A5E4475" w:rsidR="00C9152A" w:rsidRPr="00A95D8C" w:rsidRDefault="00D25D5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D751032" w:rsidR="00C9152A" w:rsidRPr="00A95D8C" w:rsidRDefault="00D25D5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89334F1" w:rsidR="00C9152A" w:rsidRPr="00A95D8C" w:rsidRDefault="00485F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an be found in our p</w:t>
            </w:r>
            <w:r w:rsidRPr="00485F7A">
              <w:rPr>
                <w:szCs w:val="24"/>
              </w:rPr>
              <w:t>rotocol</w:t>
            </w:r>
            <w:r>
              <w:rPr>
                <w:szCs w:val="24"/>
              </w:rPr>
              <w:t xml:space="preserve"> paper *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E9C12C8" w:rsidR="00C9152A" w:rsidRPr="00A95D8C" w:rsidRDefault="00485F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an be found in our p</w:t>
            </w:r>
            <w:r w:rsidRPr="00485F7A">
              <w:rPr>
                <w:szCs w:val="24"/>
              </w:rPr>
              <w:t>rotocol</w:t>
            </w:r>
            <w:r>
              <w:rPr>
                <w:szCs w:val="24"/>
              </w:rPr>
              <w:t xml:space="preserve"> paper *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418DB74" w:rsidR="00C9152A" w:rsidRPr="00A95D8C" w:rsidRDefault="00485F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an be found in our p</w:t>
            </w:r>
            <w:r w:rsidRPr="00485F7A">
              <w:rPr>
                <w:szCs w:val="24"/>
              </w:rPr>
              <w:t>rotocol</w:t>
            </w:r>
            <w:r>
              <w:rPr>
                <w:szCs w:val="24"/>
              </w:rPr>
              <w:t xml:space="preserve"> paper *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509ED705" w:rsidR="00C9152A" w:rsidRPr="00A95D8C" w:rsidRDefault="00D25D5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9982A02" w:rsidR="00C9152A" w:rsidRPr="00A95D8C" w:rsidRDefault="00D75BA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F1189A5" w:rsidR="00C9152A" w:rsidRPr="00A95D8C" w:rsidRDefault="00485F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an be found in our p</w:t>
            </w:r>
            <w:r w:rsidRPr="00485F7A">
              <w:rPr>
                <w:szCs w:val="24"/>
              </w:rPr>
              <w:t>rotocol</w:t>
            </w:r>
            <w:r>
              <w:rPr>
                <w:szCs w:val="24"/>
              </w:rPr>
              <w:t xml:space="preserve"> paper *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08D29555" w:rsidR="00C9152A" w:rsidRPr="00A95D8C" w:rsidRDefault="00D75BA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-18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C047397" w:rsidR="00D86B53" w:rsidRPr="00A95D8C" w:rsidRDefault="00D75BA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3D095DB" w:rsidR="00D86B53" w:rsidRPr="00A95D8C" w:rsidRDefault="00D75BA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F5B7819" w:rsidR="00D86B53" w:rsidRPr="00A95D8C" w:rsidRDefault="00D75BA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FB1021A" w:rsidR="00D86B53" w:rsidRPr="00A95D8C" w:rsidRDefault="00D25D5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D305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F1C4700" w:rsidR="00D86B53" w:rsidRPr="00485F7A" w:rsidRDefault="00D75BA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85F7A">
              <w:rPr>
                <w:szCs w:val="24"/>
              </w:rPr>
              <w:t xml:space="preserve">10, 12, 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485F7A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485F7A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486D95F6" w:rsidR="00D86B53" w:rsidRPr="00A95D8C" w:rsidRDefault="00D75BA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0A550B7" w:rsidR="00D86B53" w:rsidRPr="00A95D8C" w:rsidRDefault="00D25D5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35E538E" w:rsidR="00D86B53" w:rsidRDefault="00D25D5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15, 19, 20 + </w:t>
            </w:r>
            <w:r w:rsidR="00485F7A">
              <w:rPr>
                <w:szCs w:val="24"/>
              </w:rPr>
              <w:t>S</w:t>
            </w:r>
            <w:r>
              <w:rPr>
                <w:szCs w:val="24"/>
              </w:rPr>
              <w:t>upplement</w:t>
            </w:r>
            <w:r w:rsidR="00485F7A">
              <w:rPr>
                <w:szCs w:val="24"/>
              </w:rPr>
              <w:t xml:space="preserve"> Table 1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C3364A9" w:rsidR="00D86B53" w:rsidRPr="00A95D8C" w:rsidRDefault="00D25D5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7418DBD" w:rsidR="00D86B53" w:rsidRPr="00A95D8C" w:rsidRDefault="00D25D5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-18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D3B1100" w:rsidR="00D86B53" w:rsidRPr="00A95D8C" w:rsidRDefault="00D25D5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2-24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F2B1565" w:rsidR="00D86B53" w:rsidRPr="00A95D8C" w:rsidRDefault="00D25D5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4-2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9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0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1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p w14:paraId="00A3DF59" w14:textId="77777777" w:rsidR="00485F7A" w:rsidRDefault="00485F7A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4A54E9B6" w14:textId="77777777" w:rsidR="00485F7A" w:rsidRDefault="00485F7A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511BDC66" w14:textId="07B53C05" w:rsidR="00485F7A" w:rsidRPr="001D66E4" w:rsidRDefault="00485F7A" w:rsidP="00485F7A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485F7A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Protocol paper can be found here: </w:t>
      </w:r>
      <w:r w:rsidRPr="00485F7A">
        <w:rPr>
          <w:rFonts w:ascii="Arial" w:hAnsi="Arial" w:cs="Arial"/>
          <w:sz w:val="18"/>
          <w:szCs w:val="18"/>
        </w:rPr>
        <w:t>Balvert, S. C. E., Milders, M. V., Bosmans, J. E., Heymans, M. W., van Bommel, S., Dröes, R. M., &amp; Scherder, E. J. A. (2022). The MOMANT study, a caregiver support programme with activities at home for people with dementia: a study protocol of a randomised controlled trial. </w:t>
      </w:r>
      <w:r w:rsidRPr="00485F7A">
        <w:rPr>
          <w:rFonts w:ascii="Arial" w:hAnsi="Arial" w:cs="Arial"/>
          <w:i/>
          <w:iCs/>
          <w:sz w:val="18"/>
          <w:szCs w:val="18"/>
        </w:rPr>
        <w:t xml:space="preserve">BMC </w:t>
      </w:r>
      <w:r w:rsidR="00925658">
        <w:rPr>
          <w:rFonts w:ascii="Arial" w:hAnsi="Arial" w:cs="Arial"/>
          <w:i/>
          <w:iCs/>
          <w:sz w:val="18"/>
          <w:szCs w:val="18"/>
        </w:rPr>
        <w:t>G</w:t>
      </w:r>
      <w:r w:rsidRPr="00485F7A">
        <w:rPr>
          <w:rFonts w:ascii="Arial" w:hAnsi="Arial" w:cs="Arial"/>
          <w:i/>
          <w:iCs/>
          <w:sz w:val="18"/>
          <w:szCs w:val="18"/>
        </w:rPr>
        <w:t>eriatrics</w:t>
      </w:r>
      <w:r w:rsidRPr="00485F7A">
        <w:rPr>
          <w:rFonts w:ascii="Arial" w:hAnsi="Arial" w:cs="Arial"/>
          <w:sz w:val="18"/>
          <w:szCs w:val="18"/>
        </w:rPr>
        <w:t>, </w:t>
      </w:r>
      <w:r w:rsidRPr="00485F7A">
        <w:rPr>
          <w:rFonts w:ascii="Arial" w:hAnsi="Arial" w:cs="Arial"/>
          <w:i/>
          <w:iCs/>
          <w:sz w:val="18"/>
          <w:szCs w:val="18"/>
        </w:rPr>
        <w:t>22</w:t>
      </w:r>
      <w:r w:rsidRPr="00485F7A">
        <w:rPr>
          <w:rFonts w:ascii="Arial" w:hAnsi="Arial" w:cs="Arial"/>
          <w:sz w:val="18"/>
          <w:szCs w:val="18"/>
        </w:rPr>
        <w:t>(1), 295.</w:t>
      </w:r>
    </w:p>
    <w:sectPr w:rsidR="00485F7A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C3EDC"/>
    <w:multiLevelType w:val="hybridMultilevel"/>
    <w:tmpl w:val="C9F2EB46"/>
    <w:lvl w:ilvl="0" w:tplc="05840BD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D45F9"/>
    <w:multiLevelType w:val="hybridMultilevel"/>
    <w:tmpl w:val="8D4057FA"/>
    <w:lvl w:ilvl="0" w:tplc="52E23264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3470EF"/>
    <w:multiLevelType w:val="hybridMultilevel"/>
    <w:tmpl w:val="D21408CC"/>
    <w:lvl w:ilvl="0" w:tplc="8DCA137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2964129">
    <w:abstractNumId w:val="2"/>
  </w:num>
  <w:num w:numId="2" w16cid:durableId="507405072">
    <w:abstractNumId w:val="1"/>
  </w:num>
  <w:num w:numId="3" w16cid:durableId="1126894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341A9"/>
    <w:rsid w:val="002C524E"/>
    <w:rsid w:val="002E30FA"/>
    <w:rsid w:val="003734CC"/>
    <w:rsid w:val="00485F7A"/>
    <w:rsid w:val="004F5FD8"/>
    <w:rsid w:val="00535FF3"/>
    <w:rsid w:val="006113B4"/>
    <w:rsid w:val="00715DC2"/>
    <w:rsid w:val="00717D29"/>
    <w:rsid w:val="0076583E"/>
    <w:rsid w:val="007D4228"/>
    <w:rsid w:val="00827C3C"/>
    <w:rsid w:val="00925658"/>
    <w:rsid w:val="009717E3"/>
    <w:rsid w:val="00996496"/>
    <w:rsid w:val="009D4C7F"/>
    <w:rsid w:val="009E0737"/>
    <w:rsid w:val="00B02F44"/>
    <w:rsid w:val="00BF26C2"/>
    <w:rsid w:val="00C9152A"/>
    <w:rsid w:val="00CF759C"/>
    <w:rsid w:val="00D25D5C"/>
    <w:rsid w:val="00D305D6"/>
    <w:rsid w:val="00D75BAD"/>
    <w:rsid w:val="00D86B53"/>
    <w:rsid w:val="00DB5D01"/>
    <w:rsid w:val="00E27C4A"/>
    <w:rsid w:val="00E447BA"/>
    <w:rsid w:val="00E72327"/>
    <w:rsid w:val="00EF4D88"/>
    <w:rsid w:val="00F207DC"/>
    <w:rsid w:val="00F23D45"/>
    <w:rsid w:val="00F3689F"/>
    <w:rsid w:val="00FD299A"/>
    <w:rsid w:val="00FD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07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consort-spirit.org" TargetMode="External"/><Relationship Id="rId5" Type="http://schemas.openxmlformats.org/officeDocument/2006/relationships/numbering" Target="numbering.xml"/><Relationship Id="rId10" Type="http://schemas.openxmlformats.org/officeDocument/2006/relationships/hyperlink" Target="https://creativecommons.org/licenses/by/4.0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8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Sanne Balvert</cp:lastModifiedBy>
  <cp:revision>2</cp:revision>
  <dcterms:created xsi:type="dcterms:W3CDTF">2025-10-02T10:57:00Z</dcterms:created>
  <dcterms:modified xsi:type="dcterms:W3CDTF">2025-10-0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